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95E87" w14:textId="3A2BC7E6" w:rsidR="0064702F" w:rsidRDefault="0065076F" w:rsidP="0064702F">
      <w:pPr>
        <w:rPr>
          <w:sz w:val="24"/>
        </w:rPr>
      </w:pPr>
      <w:r>
        <w:rPr>
          <w:b/>
          <w:sz w:val="24"/>
        </w:rPr>
        <w:t>S1 Table</w:t>
      </w:r>
      <w:r w:rsidR="003F0410">
        <w:rPr>
          <w:b/>
          <w:sz w:val="24"/>
        </w:rPr>
        <w:t>.</w:t>
      </w:r>
      <w:r w:rsidR="003F0410" w:rsidRPr="00040986">
        <w:rPr>
          <w:sz w:val="24"/>
        </w:rPr>
        <w:t xml:space="preserve"> </w:t>
      </w:r>
      <w:r w:rsidR="0064702F" w:rsidRPr="00040986">
        <w:rPr>
          <w:sz w:val="24"/>
        </w:rPr>
        <w:t>NPV</w:t>
      </w:r>
      <w:r w:rsidR="0064702F">
        <w:rPr>
          <w:sz w:val="24"/>
        </w:rPr>
        <w:t xml:space="preserve"> ($)</w:t>
      </w:r>
      <w:r w:rsidR="0064702F" w:rsidRPr="00040986">
        <w:rPr>
          <w:sz w:val="24"/>
        </w:rPr>
        <w:t xml:space="preserve"> for different percentage change</w:t>
      </w:r>
      <w:r w:rsidR="0064702F">
        <w:rPr>
          <w:sz w:val="24"/>
        </w:rPr>
        <w:t>s</w:t>
      </w:r>
      <w:r w:rsidR="0064702F" w:rsidRPr="00040986">
        <w:rPr>
          <w:sz w:val="24"/>
        </w:rPr>
        <w:t xml:space="preserve"> in CPO processing cost, field management cost, and field yield in different locations</w:t>
      </w:r>
      <w:r w:rsidR="0064702F">
        <w:rPr>
          <w:sz w:val="24"/>
        </w:rPr>
        <w:t>.</w:t>
      </w:r>
    </w:p>
    <w:p w14:paraId="17FC2FCC" w14:textId="77777777" w:rsidR="0064702F" w:rsidRDefault="0064702F" w:rsidP="0064702F"/>
    <w:tbl>
      <w:tblPr>
        <w:tblW w:w="9711" w:type="dxa"/>
        <w:jc w:val="right"/>
        <w:tblLook w:val="04A0" w:firstRow="1" w:lastRow="0" w:firstColumn="1" w:lastColumn="0" w:noHBand="0" w:noVBand="1"/>
      </w:tblPr>
      <w:tblGrid>
        <w:gridCol w:w="924"/>
        <w:gridCol w:w="1270"/>
        <w:gridCol w:w="786"/>
        <w:gridCol w:w="842"/>
        <w:gridCol w:w="833"/>
        <w:gridCol w:w="833"/>
        <w:gridCol w:w="842"/>
        <w:gridCol w:w="833"/>
        <w:gridCol w:w="833"/>
        <w:gridCol w:w="842"/>
        <w:gridCol w:w="873"/>
      </w:tblGrid>
      <w:tr w:rsidR="0064702F" w:rsidRPr="006B7775" w14:paraId="65BCC753" w14:textId="77777777" w:rsidTr="005161C2">
        <w:trPr>
          <w:trHeight w:val="70"/>
          <w:jc w:val="right"/>
        </w:trPr>
        <w:tc>
          <w:tcPr>
            <w:tcW w:w="9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0C254E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2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406A7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rcentage</w:t>
            </w:r>
          </w:p>
          <w:p w14:paraId="1442940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hange (%)</w:t>
            </w:r>
          </w:p>
        </w:tc>
        <w:tc>
          <w:tcPr>
            <w:tcW w:w="24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34CC9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PO processing cost</w:t>
            </w:r>
          </w:p>
        </w:tc>
        <w:tc>
          <w:tcPr>
            <w:tcW w:w="25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99C21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ield management cost</w:t>
            </w:r>
          </w:p>
        </w:tc>
        <w:tc>
          <w:tcPr>
            <w:tcW w:w="254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B7517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FB yield</w:t>
            </w:r>
          </w:p>
        </w:tc>
      </w:tr>
      <w:tr w:rsidR="0064702F" w:rsidRPr="006B7775" w14:paraId="581515E4" w14:textId="77777777" w:rsidTr="005161C2">
        <w:trPr>
          <w:trHeight w:val="115"/>
          <w:jc w:val="right"/>
        </w:trPr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7A27B" w14:textId="77777777" w:rsidR="0064702F" w:rsidRPr="006B7775" w:rsidRDefault="0064702F" w:rsidP="005161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610EAA" w14:textId="77777777" w:rsidR="0064702F" w:rsidRPr="006B7775" w:rsidRDefault="0064702F" w:rsidP="005161C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C829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FFB(</w:t>
            </w:r>
            <w:proofErr w:type="spellStart"/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</w:t>
            </w:r>
            <w:proofErr w:type="spellEnd"/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BF92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FFB(a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1726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PO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FC11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FFB(</w:t>
            </w:r>
            <w:proofErr w:type="spellStart"/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</w:t>
            </w:r>
            <w:proofErr w:type="spellEnd"/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ECAF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FFB(a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C85F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PO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C760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FFB(</w:t>
            </w:r>
            <w:proofErr w:type="spellStart"/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i</w:t>
            </w:r>
            <w:proofErr w:type="spellEnd"/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9AD5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FFB(a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B833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PO</w:t>
            </w:r>
          </w:p>
        </w:tc>
      </w:tr>
      <w:tr w:rsidR="0064702F" w:rsidRPr="006B7775" w14:paraId="3FC9CDA9" w14:textId="77777777" w:rsidTr="005161C2">
        <w:trPr>
          <w:trHeight w:val="178"/>
          <w:jc w:val="right"/>
        </w:trPr>
        <w:tc>
          <w:tcPr>
            <w:tcW w:w="9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BF5A7EA" w14:textId="77777777" w:rsidR="0064702F" w:rsidRPr="006B7775" w:rsidRDefault="0064702F" w:rsidP="005161C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bombari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379EE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47D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760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41996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6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BF8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6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AA9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0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CD2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7,46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2AE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5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B76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4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1FD2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962</w:t>
            </w:r>
          </w:p>
        </w:tc>
      </w:tr>
      <w:tr w:rsidR="0064702F" w:rsidRPr="006B7775" w14:paraId="183C602E" w14:textId="77777777" w:rsidTr="005161C2">
        <w:trPr>
          <w:trHeight w:val="52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3BE395FA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FD598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9BB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5EC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A9A9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9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33D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5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229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9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C00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6,327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260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6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CCC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4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6FB1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491</w:t>
            </w:r>
          </w:p>
        </w:tc>
      </w:tr>
      <w:tr w:rsidR="0064702F" w:rsidRPr="006B7775" w14:paraId="1C1321F0" w14:textId="77777777" w:rsidTr="005161C2">
        <w:trPr>
          <w:trHeight w:val="106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5F42739D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5A430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1F3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F82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06C6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3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882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4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FB8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8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A50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19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18F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6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CB1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4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FF12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0</w:t>
            </w:r>
          </w:p>
        </w:tc>
      </w:tr>
      <w:tr w:rsidR="0064702F" w:rsidRPr="006B7775" w14:paraId="0B79AC87" w14:textId="77777777" w:rsidTr="005161C2">
        <w:trPr>
          <w:trHeight w:val="151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2509B394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3B01D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7F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222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1689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6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5A8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B54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6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424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057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BE6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933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8935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451</w:t>
            </w:r>
          </w:p>
        </w:tc>
      </w:tr>
      <w:tr w:rsidR="0064702F" w:rsidRPr="006B7775" w14:paraId="504DFA1C" w14:textId="77777777" w:rsidTr="005161C2">
        <w:trPr>
          <w:trHeight w:val="205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55DC7FCC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1F9D4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D93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31C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1B51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9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779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AB1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CB7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92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E8A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DA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8706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921</w:t>
            </w:r>
          </w:p>
        </w:tc>
      </w:tr>
      <w:tr w:rsidR="0064702F" w:rsidRPr="006B7775" w14:paraId="312A0F95" w14:textId="77777777" w:rsidTr="005161C2">
        <w:trPr>
          <w:trHeight w:val="70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5A80EF51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69ECE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0F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487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F1A6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2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112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8A3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59E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786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479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0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1CF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5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AFBC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392</w:t>
            </w:r>
          </w:p>
        </w:tc>
      </w:tr>
      <w:tr w:rsidR="0064702F" w:rsidRPr="006B7775" w14:paraId="720C2398" w14:textId="77777777" w:rsidTr="005161C2">
        <w:trPr>
          <w:trHeight w:val="124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35A49E7F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61400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613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C9C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3BDF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5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7AA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1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B5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7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9F4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65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A11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9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D21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5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63F6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863</w:t>
            </w:r>
          </w:p>
        </w:tc>
      </w:tr>
      <w:tr w:rsidR="0064702F" w:rsidRPr="006B7775" w14:paraId="394D3595" w14:textId="77777777" w:rsidTr="005161C2">
        <w:trPr>
          <w:trHeight w:val="178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56BE66BE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786FD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B61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7D8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9707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8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8FE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2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32E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8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2CB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84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6B2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8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AEF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5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F97B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7,334</w:t>
            </w:r>
          </w:p>
        </w:tc>
      </w:tr>
      <w:tr w:rsidR="0064702F" w:rsidRPr="006B7775" w14:paraId="2EFBAFF1" w14:textId="77777777" w:rsidTr="005161C2">
        <w:trPr>
          <w:trHeight w:val="52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620D5BA2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81532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0DC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522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8A1F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62B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,4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CD9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9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D40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619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022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7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BA4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5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E0D2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8,805</w:t>
            </w:r>
          </w:p>
        </w:tc>
      </w:tr>
      <w:tr w:rsidR="0064702F" w:rsidRPr="006B7775" w14:paraId="2A5FECA3" w14:textId="77777777" w:rsidTr="005161C2">
        <w:trPr>
          <w:trHeight w:val="25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0899866C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C696D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61D2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A74C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FEFC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4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EA98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,54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03E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,13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768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754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E03E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69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428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52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9640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0,276</w:t>
            </w:r>
          </w:p>
        </w:tc>
      </w:tr>
      <w:tr w:rsidR="0064702F" w:rsidRPr="006B7775" w14:paraId="15C2A930" w14:textId="77777777" w:rsidTr="005161C2">
        <w:trPr>
          <w:trHeight w:val="178"/>
          <w:jc w:val="right"/>
        </w:trPr>
        <w:tc>
          <w:tcPr>
            <w:tcW w:w="9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D05FF9C" w14:textId="77777777" w:rsidR="0064702F" w:rsidRPr="006B7775" w:rsidRDefault="0064702F" w:rsidP="005161C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seka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2BC7B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41E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D18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0BC4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3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CB0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2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14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08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4D8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054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E44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5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F5F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4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965C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444</w:t>
            </w:r>
          </w:p>
        </w:tc>
      </w:tr>
      <w:tr w:rsidR="0064702F" w:rsidRPr="006B7775" w14:paraId="131E86EC" w14:textId="77777777" w:rsidTr="005161C2">
        <w:trPr>
          <w:trHeight w:val="63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7E14FC1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BD9D9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B1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ECF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06B8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6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9D5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1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EC2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9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239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919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B4D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7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A90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4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8D84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454</w:t>
            </w:r>
          </w:p>
        </w:tc>
      </w:tr>
      <w:tr w:rsidR="0064702F" w:rsidRPr="006B7775" w14:paraId="302A9295" w14:textId="77777777" w:rsidTr="005161C2">
        <w:trPr>
          <w:trHeight w:val="45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152ABEEA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EACCC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E4B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E6D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5C65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9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AD5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0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0C3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8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CF9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784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2C8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9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B64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4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73C2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465</w:t>
            </w:r>
          </w:p>
        </w:tc>
      </w:tr>
      <w:tr w:rsidR="0064702F" w:rsidRPr="006B7775" w14:paraId="429A9F69" w14:textId="77777777" w:rsidTr="005161C2">
        <w:trPr>
          <w:trHeight w:val="45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C463ABD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4851F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E49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8AD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252B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2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E15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8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9C8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6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8DD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649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2E1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0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234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96A9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76</w:t>
            </w:r>
          </w:p>
        </w:tc>
      </w:tr>
      <w:tr w:rsidR="0064702F" w:rsidRPr="006B7775" w14:paraId="52FA6CBB" w14:textId="77777777" w:rsidTr="005161C2">
        <w:trPr>
          <w:trHeight w:val="45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40E24B59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7164C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2EA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D39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33B4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D55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DCB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4E1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14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FBD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C8F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CA1D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14</w:t>
            </w:r>
          </w:p>
        </w:tc>
      </w:tr>
      <w:tr w:rsidR="0064702F" w:rsidRPr="006B7775" w14:paraId="4AF8909E" w14:textId="77777777" w:rsidTr="005161C2">
        <w:trPr>
          <w:trHeight w:val="81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C2A2CC7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04CF3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E9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45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7080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B75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4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B8E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90F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21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206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489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5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0B62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503</w:t>
            </w:r>
          </w:p>
        </w:tc>
      </w:tr>
      <w:tr w:rsidR="0064702F" w:rsidRPr="006B7775" w14:paraId="53654685" w14:textId="77777777" w:rsidTr="005161C2">
        <w:trPr>
          <w:trHeight w:val="63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3CD0DBCF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8D68F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D01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342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0E40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9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F5C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5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66A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7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DCB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757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5B7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4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5E7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5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EAF3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492</w:t>
            </w:r>
          </w:p>
        </w:tc>
      </w:tr>
      <w:tr w:rsidR="0064702F" w:rsidRPr="006B7775" w14:paraId="1F0D3B06" w14:textId="77777777" w:rsidTr="005161C2">
        <w:trPr>
          <w:trHeight w:val="126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6F4F3F38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393E8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A72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52C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5D2E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6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67F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6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5C1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8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5F2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89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417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2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B00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5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0B3C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482</w:t>
            </w:r>
          </w:p>
        </w:tc>
      </w:tr>
      <w:tr w:rsidR="0064702F" w:rsidRPr="006B7775" w14:paraId="63BB6BE3" w14:textId="77777777" w:rsidTr="005161C2">
        <w:trPr>
          <w:trHeight w:val="108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599E2055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4B3DD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163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A6F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ED07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3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EEF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,8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917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9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EE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,027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9E3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0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4F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5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E2DA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471</w:t>
            </w:r>
          </w:p>
        </w:tc>
      </w:tr>
      <w:tr w:rsidR="0064702F" w:rsidRPr="006B7775" w14:paraId="60ED96AA" w14:textId="77777777" w:rsidTr="005161C2">
        <w:trPr>
          <w:trHeight w:val="45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14:paraId="2826D116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3008D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F84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93B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036B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0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C75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,9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A7A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,1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8BD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,16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717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9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1BE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5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74AC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460</w:t>
            </w:r>
          </w:p>
        </w:tc>
      </w:tr>
      <w:tr w:rsidR="0064702F" w:rsidRPr="006B7775" w14:paraId="517273FA" w14:textId="77777777" w:rsidTr="005161C2">
        <w:trPr>
          <w:trHeight w:val="232"/>
          <w:jc w:val="right"/>
        </w:trPr>
        <w:tc>
          <w:tcPr>
            <w:tcW w:w="9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5B9E767" w14:textId="77777777" w:rsidR="0064702F" w:rsidRPr="006B7775" w:rsidRDefault="0064702F" w:rsidP="005161C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yuka</w:t>
            </w:r>
          </w:p>
        </w:tc>
        <w:tc>
          <w:tcPr>
            <w:tcW w:w="12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EF269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712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069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1CBF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6,001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696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495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D2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344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321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8,393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211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556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0C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386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0607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776</w:t>
            </w:r>
          </w:p>
        </w:tc>
      </w:tr>
      <w:tr w:rsidR="0064702F" w:rsidRPr="006B7775" w14:paraId="543E4E1A" w14:textId="77777777" w:rsidTr="005161C2">
        <w:trPr>
          <w:trHeight w:val="97"/>
          <w:jc w:val="right"/>
        </w:trPr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2ED80C1F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55D3F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326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7AA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30FD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4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B8D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3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270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2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974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7,258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672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6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B77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3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1FCD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119</w:t>
            </w:r>
          </w:p>
        </w:tc>
      </w:tr>
      <w:tr w:rsidR="0064702F" w:rsidRPr="006B7775" w14:paraId="5DF2065E" w14:textId="77777777" w:rsidTr="005161C2">
        <w:trPr>
          <w:trHeight w:val="151"/>
          <w:jc w:val="right"/>
        </w:trPr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75470EB0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0B6E9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1F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DBE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FD99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9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E64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2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ED6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0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F1D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6,123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91A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8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F8D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2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6867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38</w:t>
            </w:r>
          </w:p>
        </w:tc>
      </w:tr>
      <w:tr w:rsidR="0064702F" w:rsidRPr="006B7775" w14:paraId="162AEED7" w14:textId="77777777" w:rsidTr="005161C2">
        <w:trPr>
          <w:trHeight w:val="115"/>
          <w:jc w:val="right"/>
        </w:trPr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28EB390A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F7F5E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340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92B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8497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3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DD7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0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7DC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9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6F4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988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8F9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9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98C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7ECF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195</w:t>
            </w:r>
          </w:p>
        </w:tc>
      </w:tr>
      <w:tr w:rsidR="0064702F" w:rsidRPr="006B7775" w14:paraId="3E438D10" w14:textId="77777777" w:rsidTr="005161C2">
        <w:trPr>
          <w:trHeight w:val="70"/>
          <w:jc w:val="right"/>
        </w:trPr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0819748B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98A21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D23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CEC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4C4B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85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D74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86F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EF0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853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FD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D6E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48DD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853</w:t>
            </w:r>
          </w:p>
        </w:tc>
      </w:tr>
      <w:tr w:rsidR="0064702F" w:rsidRPr="006B7775" w14:paraId="3634990E" w14:textId="77777777" w:rsidTr="005161C2">
        <w:trPr>
          <w:trHeight w:val="124"/>
          <w:jc w:val="right"/>
        </w:trPr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40876BC4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3E069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6DC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2BF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84C9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3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57C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1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45F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B71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718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E25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8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2C0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8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9998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510</w:t>
            </w:r>
          </w:p>
        </w:tc>
      </w:tr>
      <w:tr w:rsidR="0064702F" w:rsidRPr="006B7775" w14:paraId="01A9BB31" w14:textId="77777777" w:rsidTr="005161C2">
        <w:trPr>
          <w:trHeight w:val="169"/>
          <w:jc w:val="right"/>
        </w:trPr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1AE077F8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671C5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243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500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070A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7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0C3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3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676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4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E68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58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BCC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7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6F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8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1042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7,167</w:t>
            </w:r>
          </w:p>
        </w:tc>
      </w:tr>
      <w:tr w:rsidR="0064702F" w:rsidRPr="006B7775" w14:paraId="000950B2" w14:textId="77777777" w:rsidTr="005161C2">
        <w:trPr>
          <w:trHeight w:val="133"/>
          <w:jc w:val="right"/>
        </w:trPr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677F0AE9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D26AC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58D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F03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140D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2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C0F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4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830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6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6FB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47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9BB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58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AC5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9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EB4C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8,824</w:t>
            </w:r>
          </w:p>
        </w:tc>
      </w:tr>
      <w:tr w:rsidR="0064702F" w:rsidRPr="006B7775" w14:paraId="0864E2F1" w14:textId="77777777" w:rsidTr="005161C2">
        <w:trPr>
          <w:trHeight w:val="88"/>
          <w:jc w:val="right"/>
        </w:trPr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00696475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3F7AE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B3D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8A3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70A0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7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379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,5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7AE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7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103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88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EF9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46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016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9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53AF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0,481</w:t>
            </w:r>
          </w:p>
        </w:tc>
      </w:tr>
      <w:tr w:rsidR="0064702F" w:rsidRPr="006B7775" w14:paraId="20A1EE5B" w14:textId="77777777" w:rsidTr="005161C2">
        <w:trPr>
          <w:trHeight w:val="25"/>
          <w:jc w:val="right"/>
        </w:trPr>
        <w:tc>
          <w:tcPr>
            <w:tcW w:w="9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extDirection w:val="btLr"/>
            <w:vAlign w:val="center"/>
            <w:hideMark/>
          </w:tcPr>
          <w:p w14:paraId="2162E1AA" w14:textId="77777777" w:rsidR="0064702F" w:rsidRPr="006B7775" w:rsidRDefault="0064702F" w:rsidP="005161C2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77ED6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A8C0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B216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CD74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16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C032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,72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D8B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,87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00E7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823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7B0F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34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B7D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6,04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3B77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2,138</w:t>
            </w:r>
          </w:p>
        </w:tc>
      </w:tr>
      <w:tr w:rsidR="0064702F" w:rsidRPr="006B7775" w14:paraId="174CAB67" w14:textId="77777777" w:rsidTr="005161C2">
        <w:trPr>
          <w:trHeight w:val="106"/>
          <w:jc w:val="right"/>
        </w:trPr>
        <w:tc>
          <w:tcPr>
            <w:tcW w:w="9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F41CD48" w14:textId="77777777" w:rsidR="0064702F" w:rsidRPr="006B7775" w:rsidRDefault="0064702F" w:rsidP="005161C2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be</w:t>
            </w: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6D342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6C5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644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FD33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1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88E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8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D32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30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FCE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217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F89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6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885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5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FB41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411</w:t>
            </w:r>
          </w:p>
        </w:tc>
      </w:tr>
      <w:tr w:rsidR="0064702F" w:rsidRPr="006B7775" w14:paraId="03A75021" w14:textId="77777777" w:rsidTr="005161C2">
        <w:trPr>
          <w:trHeight w:val="160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58482F" w14:textId="77777777" w:rsidR="0064702F" w:rsidRPr="006B7775" w:rsidRDefault="0064702F" w:rsidP="00516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D6350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19A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7DD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8BC6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53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B68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6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435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1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838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08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4C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9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EB4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7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DB0E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389</w:t>
            </w:r>
          </w:p>
        </w:tc>
      </w:tr>
      <w:tr w:rsidR="0064702F" w:rsidRPr="006B7775" w14:paraId="73F07B4F" w14:textId="77777777" w:rsidTr="005161C2">
        <w:trPr>
          <w:trHeight w:val="115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9B1CB" w14:textId="77777777" w:rsidR="0064702F" w:rsidRPr="006B7775" w:rsidRDefault="0064702F" w:rsidP="00516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E68E3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9DA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64F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B1CC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9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A0C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5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219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0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AC5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947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E6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2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BAD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9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7C07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367</w:t>
            </w:r>
          </w:p>
        </w:tc>
      </w:tr>
      <w:tr w:rsidR="0064702F" w:rsidRPr="006B7775" w14:paraId="37DBEBF4" w14:textId="77777777" w:rsidTr="005161C2">
        <w:trPr>
          <w:trHeight w:val="79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B7884C" w14:textId="77777777" w:rsidR="0064702F" w:rsidRPr="006B7775" w:rsidRDefault="0064702F" w:rsidP="00516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AF4BC8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56B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A16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9171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2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7E5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3B3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9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EA5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812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4C3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4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C0B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0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4BAB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45</w:t>
            </w:r>
          </w:p>
        </w:tc>
      </w:tr>
      <w:tr w:rsidR="0064702F" w:rsidRPr="006B7775" w14:paraId="2D1C6932" w14:textId="77777777" w:rsidTr="005161C2">
        <w:trPr>
          <w:trHeight w:val="124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7B195" w14:textId="77777777" w:rsidR="0064702F" w:rsidRPr="006B7775" w:rsidRDefault="0064702F" w:rsidP="00516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644E9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9A5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525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3EA6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67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70B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340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0EF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677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330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AC2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DEDE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677</w:t>
            </w:r>
          </w:p>
        </w:tc>
      </w:tr>
      <w:tr w:rsidR="0064702F" w:rsidRPr="006B7775" w14:paraId="18FB53A2" w14:textId="77777777" w:rsidTr="005161C2">
        <w:trPr>
          <w:trHeight w:val="88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FC786F" w14:textId="77777777" w:rsidR="0064702F" w:rsidRPr="006B7775" w:rsidRDefault="0064702F" w:rsidP="00516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A508E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345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84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E720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79C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8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03B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36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3CD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58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82AF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479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6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B774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699</w:t>
            </w:r>
          </w:p>
        </w:tc>
      </w:tr>
      <w:tr w:rsidR="0064702F" w:rsidRPr="006B7775" w14:paraId="1F035186" w14:textId="77777777" w:rsidTr="005161C2">
        <w:trPr>
          <w:trHeight w:val="133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41EDA" w14:textId="77777777" w:rsidR="0064702F" w:rsidRPr="006B7775" w:rsidRDefault="0064702F" w:rsidP="00516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E0897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158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0B6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6F6F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302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98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7B98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5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37A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593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0B4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7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A34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4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C61D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721</w:t>
            </w:r>
          </w:p>
        </w:tc>
      </w:tr>
      <w:tr w:rsidR="0064702F" w:rsidRPr="006B7775" w14:paraId="43C9C24B" w14:textId="77777777" w:rsidTr="005161C2">
        <w:trPr>
          <w:trHeight w:val="97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B4D48" w14:textId="77777777" w:rsidR="0064702F" w:rsidRPr="006B7775" w:rsidRDefault="0064702F" w:rsidP="00516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B0A79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021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66A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CB12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1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B2E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,1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6AE3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6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62E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728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FD7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1,5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3A4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2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7043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743</w:t>
            </w:r>
          </w:p>
        </w:tc>
      </w:tr>
      <w:tr w:rsidR="0064702F" w:rsidRPr="006B7775" w14:paraId="3D29965C" w14:textId="77777777" w:rsidTr="005161C2">
        <w:trPr>
          <w:trHeight w:val="52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F8AF1" w14:textId="77777777" w:rsidR="0064702F" w:rsidRPr="006B7775" w:rsidRDefault="0064702F" w:rsidP="00516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F2154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A1E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07A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77F46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1,7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6A15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,2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96AC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,7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25D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3,863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9AE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2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001B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1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FFF80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4,765</w:t>
            </w:r>
          </w:p>
        </w:tc>
      </w:tr>
      <w:tr w:rsidR="0064702F" w:rsidRPr="006B7775" w14:paraId="64F136C5" w14:textId="77777777" w:rsidTr="005161C2">
        <w:trPr>
          <w:trHeight w:val="25"/>
          <w:jc w:val="right"/>
        </w:trPr>
        <w:tc>
          <w:tcPr>
            <w:tcW w:w="9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A1E7C" w14:textId="77777777" w:rsidR="0064702F" w:rsidRPr="006B7775" w:rsidRDefault="0064702F" w:rsidP="005161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F07DCD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6D39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71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824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3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2B4A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2,41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898B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6,39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C971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5,90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AD9A7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4,999</w:t>
            </w:r>
          </w:p>
        </w:tc>
        <w:tc>
          <w:tcPr>
            <w:tcW w:w="8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C132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2,99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79B9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3,96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690E4" w14:textId="77777777" w:rsidR="0064702F" w:rsidRPr="006B7775" w:rsidRDefault="0064702F" w:rsidP="005161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6B7775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5,787</w:t>
            </w:r>
          </w:p>
        </w:tc>
      </w:tr>
    </w:tbl>
    <w:p w14:paraId="14CF0966" w14:textId="77777777" w:rsidR="0064702F" w:rsidRDefault="0064702F" w:rsidP="0064702F">
      <w:r>
        <w:t>FFB(</w:t>
      </w:r>
      <w:proofErr w:type="spellStart"/>
      <w:r>
        <w:t>i</w:t>
      </w:r>
      <w:proofErr w:type="spellEnd"/>
      <w:r>
        <w:t>): FFB sale to intermediaries; FFB(a): FFB sale to agro-industrial mills; CPO: crude palm oil sale</w:t>
      </w:r>
    </w:p>
    <w:p w14:paraId="65A83BC2" w14:textId="77777777" w:rsidR="0064702F" w:rsidRDefault="0064702F" w:rsidP="0064702F"/>
    <w:p w14:paraId="2D4EEFE4" w14:textId="77777777" w:rsidR="002B4438" w:rsidRDefault="002B4438"/>
    <w:sectPr w:rsidR="002B4438" w:rsidSect="003B286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43F8E" w14:textId="77777777" w:rsidR="001C7C3A" w:rsidRDefault="001C7C3A" w:rsidP="001E6DB9">
      <w:pPr>
        <w:spacing w:after="0" w:line="240" w:lineRule="auto"/>
      </w:pPr>
      <w:r>
        <w:separator/>
      </w:r>
    </w:p>
  </w:endnote>
  <w:endnote w:type="continuationSeparator" w:id="0">
    <w:p w14:paraId="1FD019E8" w14:textId="77777777" w:rsidR="001C7C3A" w:rsidRDefault="001C7C3A" w:rsidP="001E6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1697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24DD2E" w14:textId="7DEFDA24" w:rsidR="000C5D35" w:rsidRDefault="000C5D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C1363FC" w14:textId="77777777" w:rsidR="000C5D35" w:rsidRDefault="000C5D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A4413" w14:textId="77777777" w:rsidR="001C7C3A" w:rsidRDefault="001C7C3A" w:rsidP="001E6DB9">
      <w:pPr>
        <w:spacing w:after="0" w:line="240" w:lineRule="auto"/>
      </w:pPr>
      <w:r>
        <w:separator/>
      </w:r>
    </w:p>
  </w:footnote>
  <w:footnote w:type="continuationSeparator" w:id="0">
    <w:p w14:paraId="4FDC1E88" w14:textId="77777777" w:rsidR="001C7C3A" w:rsidRDefault="001C7C3A" w:rsidP="001E6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C2927"/>
    <w:multiLevelType w:val="hybridMultilevel"/>
    <w:tmpl w:val="343A1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C43A6"/>
    <w:multiLevelType w:val="hybridMultilevel"/>
    <w:tmpl w:val="F746F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543D42"/>
    <w:multiLevelType w:val="hybridMultilevel"/>
    <w:tmpl w:val="A9D497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007E09"/>
    <w:multiLevelType w:val="hybridMultilevel"/>
    <w:tmpl w:val="D8B8A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E49"/>
    <w:rsid w:val="00000747"/>
    <w:rsid w:val="00004E5F"/>
    <w:rsid w:val="00005ED2"/>
    <w:rsid w:val="00010431"/>
    <w:rsid w:val="00012D91"/>
    <w:rsid w:val="00020AE1"/>
    <w:rsid w:val="000217E4"/>
    <w:rsid w:val="000232A3"/>
    <w:rsid w:val="00024B3B"/>
    <w:rsid w:val="00024B58"/>
    <w:rsid w:val="00027880"/>
    <w:rsid w:val="00031988"/>
    <w:rsid w:val="000320BD"/>
    <w:rsid w:val="00034D32"/>
    <w:rsid w:val="00037716"/>
    <w:rsid w:val="00040986"/>
    <w:rsid w:val="00052A79"/>
    <w:rsid w:val="00064BB6"/>
    <w:rsid w:val="00066F94"/>
    <w:rsid w:val="00067021"/>
    <w:rsid w:val="000760A6"/>
    <w:rsid w:val="00087F96"/>
    <w:rsid w:val="0009183B"/>
    <w:rsid w:val="000A4213"/>
    <w:rsid w:val="000A4EE2"/>
    <w:rsid w:val="000B3590"/>
    <w:rsid w:val="000B3B3A"/>
    <w:rsid w:val="000B4158"/>
    <w:rsid w:val="000C1D8D"/>
    <w:rsid w:val="000C5D35"/>
    <w:rsid w:val="000C77F5"/>
    <w:rsid w:val="000D2AA4"/>
    <w:rsid w:val="000D64F0"/>
    <w:rsid w:val="000E27F4"/>
    <w:rsid w:val="000E51F8"/>
    <w:rsid w:val="000E540E"/>
    <w:rsid w:val="000E585C"/>
    <w:rsid w:val="000F3DE6"/>
    <w:rsid w:val="000F5117"/>
    <w:rsid w:val="001049D1"/>
    <w:rsid w:val="00106348"/>
    <w:rsid w:val="00110779"/>
    <w:rsid w:val="00110D1E"/>
    <w:rsid w:val="00111C8F"/>
    <w:rsid w:val="0011598A"/>
    <w:rsid w:val="00117DDA"/>
    <w:rsid w:val="00124DF9"/>
    <w:rsid w:val="0012580D"/>
    <w:rsid w:val="00130EA2"/>
    <w:rsid w:val="0013104F"/>
    <w:rsid w:val="00131772"/>
    <w:rsid w:val="00132F2D"/>
    <w:rsid w:val="0013387A"/>
    <w:rsid w:val="00140B29"/>
    <w:rsid w:val="00141576"/>
    <w:rsid w:val="0014304F"/>
    <w:rsid w:val="00143F9C"/>
    <w:rsid w:val="001463BB"/>
    <w:rsid w:val="00147DB5"/>
    <w:rsid w:val="00150E9B"/>
    <w:rsid w:val="00151026"/>
    <w:rsid w:val="001547C7"/>
    <w:rsid w:val="001550B2"/>
    <w:rsid w:val="00155A02"/>
    <w:rsid w:val="0016446E"/>
    <w:rsid w:val="001657B8"/>
    <w:rsid w:val="00167371"/>
    <w:rsid w:val="00170599"/>
    <w:rsid w:val="001736F8"/>
    <w:rsid w:val="00175D6E"/>
    <w:rsid w:val="001767B2"/>
    <w:rsid w:val="00180249"/>
    <w:rsid w:val="00180B61"/>
    <w:rsid w:val="00180CA7"/>
    <w:rsid w:val="00184FAB"/>
    <w:rsid w:val="001963B3"/>
    <w:rsid w:val="00197A96"/>
    <w:rsid w:val="001A7D76"/>
    <w:rsid w:val="001B0F10"/>
    <w:rsid w:val="001B24D5"/>
    <w:rsid w:val="001B2DC7"/>
    <w:rsid w:val="001C3668"/>
    <w:rsid w:val="001C4503"/>
    <w:rsid w:val="001C607E"/>
    <w:rsid w:val="001C7C3A"/>
    <w:rsid w:val="001D3098"/>
    <w:rsid w:val="001E6DB9"/>
    <w:rsid w:val="001F4DC1"/>
    <w:rsid w:val="001F5667"/>
    <w:rsid w:val="001F7E47"/>
    <w:rsid w:val="00200FED"/>
    <w:rsid w:val="002061A4"/>
    <w:rsid w:val="002066A5"/>
    <w:rsid w:val="00210071"/>
    <w:rsid w:val="00210C77"/>
    <w:rsid w:val="00225837"/>
    <w:rsid w:val="00226B87"/>
    <w:rsid w:val="00233EC1"/>
    <w:rsid w:val="00244B3B"/>
    <w:rsid w:val="00246E65"/>
    <w:rsid w:val="00263D3D"/>
    <w:rsid w:val="0027277D"/>
    <w:rsid w:val="002754B5"/>
    <w:rsid w:val="00287FD4"/>
    <w:rsid w:val="00295CA8"/>
    <w:rsid w:val="002A5060"/>
    <w:rsid w:val="002A79A6"/>
    <w:rsid w:val="002B0897"/>
    <w:rsid w:val="002B1F4C"/>
    <w:rsid w:val="002B4438"/>
    <w:rsid w:val="002B46E0"/>
    <w:rsid w:val="002C0B32"/>
    <w:rsid w:val="002C3230"/>
    <w:rsid w:val="002C4A1F"/>
    <w:rsid w:val="002D5981"/>
    <w:rsid w:val="002E10C9"/>
    <w:rsid w:val="002E2B8F"/>
    <w:rsid w:val="002E4F62"/>
    <w:rsid w:val="002E6570"/>
    <w:rsid w:val="002F72A6"/>
    <w:rsid w:val="002F78CC"/>
    <w:rsid w:val="003006AF"/>
    <w:rsid w:val="003040E9"/>
    <w:rsid w:val="003044FD"/>
    <w:rsid w:val="00304CA2"/>
    <w:rsid w:val="003073DD"/>
    <w:rsid w:val="00310AB8"/>
    <w:rsid w:val="0031234E"/>
    <w:rsid w:val="00324FA4"/>
    <w:rsid w:val="00325E17"/>
    <w:rsid w:val="00334DEC"/>
    <w:rsid w:val="003368EA"/>
    <w:rsid w:val="00336ECA"/>
    <w:rsid w:val="00340E30"/>
    <w:rsid w:val="003415E4"/>
    <w:rsid w:val="00342B48"/>
    <w:rsid w:val="00343BC7"/>
    <w:rsid w:val="00345C42"/>
    <w:rsid w:val="00351B29"/>
    <w:rsid w:val="003526A2"/>
    <w:rsid w:val="003531E1"/>
    <w:rsid w:val="00353983"/>
    <w:rsid w:val="00354F38"/>
    <w:rsid w:val="00355A18"/>
    <w:rsid w:val="00357BF5"/>
    <w:rsid w:val="00361C77"/>
    <w:rsid w:val="00361DC1"/>
    <w:rsid w:val="00363E35"/>
    <w:rsid w:val="00367341"/>
    <w:rsid w:val="003816BC"/>
    <w:rsid w:val="00382A04"/>
    <w:rsid w:val="00387629"/>
    <w:rsid w:val="0039278E"/>
    <w:rsid w:val="003959DD"/>
    <w:rsid w:val="003A25F5"/>
    <w:rsid w:val="003A32B4"/>
    <w:rsid w:val="003A5533"/>
    <w:rsid w:val="003A6B2B"/>
    <w:rsid w:val="003B2861"/>
    <w:rsid w:val="003B3980"/>
    <w:rsid w:val="003B4087"/>
    <w:rsid w:val="003C5B93"/>
    <w:rsid w:val="003D2541"/>
    <w:rsid w:val="003D5D68"/>
    <w:rsid w:val="003E31D6"/>
    <w:rsid w:val="003E6CC0"/>
    <w:rsid w:val="003F0410"/>
    <w:rsid w:val="003F1A90"/>
    <w:rsid w:val="003F37C9"/>
    <w:rsid w:val="004000B6"/>
    <w:rsid w:val="00403964"/>
    <w:rsid w:val="00403E3A"/>
    <w:rsid w:val="0042282F"/>
    <w:rsid w:val="00425167"/>
    <w:rsid w:val="00425EB6"/>
    <w:rsid w:val="0042747D"/>
    <w:rsid w:val="00430012"/>
    <w:rsid w:val="0044695D"/>
    <w:rsid w:val="004520E9"/>
    <w:rsid w:val="00457F5F"/>
    <w:rsid w:val="004610B5"/>
    <w:rsid w:val="004645BD"/>
    <w:rsid w:val="00466E9E"/>
    <w:rsid w:val="004760C0"/>
    <w:rsid w:val="00477218"/>
    <w:rsid w:val="0048192A"/>
    <w:rsid w:val="00481942"/>
    <w:rsid w:val="00482251"/>
    <w:rsid w:val="004832DE"/>
    <w:rsid w:val="00484EB3"/>
    <w:rsid w:val="004933B0"/>
    <w:rsid w:val="00493E2E"/>
    <w:rsid w:val="004A0CDB"/>
    <w:rsid w:val="004A42D8"/>
    <w:rsid w:val="004A4933"/>
    <w:rsid w:val="004A6CE8"/>
    <w:rsid w:val="004A7642"/>
    <w:rsid w:val="004A7FD4"/>
    <w:rsid w:val="004B7B4F"/>
    <w:rsid w:val="004C0B13"/>
    <w:rsid w:val="004C44F8"/>
    <w:rsid w:val="004C6319"/>
    <w:rsid w:val="004D24EF"/>
    <w:rsid w:val="004D40A2"/>
    <w:rsid w:val="004D7A19"/>
    <w:rsid w:val="004F0F11"/>
    <w:rsid w:val="004F7BD2"/>
    <w:rsid w:val="005020C4"/>
    <w:rsid w:val="00502D2E"/>
    <w:rsid w:val="00504DC7"/>
    <w:rsid w:val="00510A3E"/>
    <w:rsid w:val="005161C2"/>
    <w:rsid w:val="00516FCF"/>
    <w:rsid w:val="00521FB2"/>
    <w:rsid w:val="00537089"/>
    <w:rsid w:val="005410A6"/>
    <w:rsid w:val="0054514D"/>
    <w:rsid w:val="00545CE7"/>
    <w:rsid w:val="00550C24"/>
    <w:rsid w:val="005535CA"/>
    <w:rsid w:val="00560793"/>
    <w:rsid w:val="00565919"/>
    <w:rsid w:val="00585F89"/>
    <w:rsid w:val="005911FC"/>
    <w:rsid w:val="0059288F"/>
    <w:rsid w:val="00594C60"/>
    <w:rsid w:val="005A60D8"/>
    <w:rsid w:val="005A6D56"/>
    <w:rsid w:val="005A6F92"/>
    <w:rsid w:val="005B4CE4"/>
    <w:rsid w:val="005B7E99"/>
    <w:rsid w:val="005C2BA3"/>
    <w:rsid w:val="005C46E0"/>
    <w:rsid w:val="005C5CE9"/>
    <w:rsid w:val="005D72DC"/>
    <w:rsid w:val="005E4104"/>
    <w:rsid w:val="005E41D1"/>
    <w:rsid w:val="005E44A2"/>
    <w:rsid w:val="005F0A72"/>
    <w:rsid w:val="005F7296"/>
    <w:rsid w:val="006127D3"/>
    <w:rsid w:val="00621827"/>
    <w:rsid w:val="00621B86"/>
    <w:rsid w:val="00632C6F"/>
    <w:rsid w:val="006342A9"/>
    <w:rsid w:val="00636A4C"/>
    <w:rsid w:val="00641D4F"/>
    <w:rsid w:val="00644D55"/>
    <w:rsid w:val="006454C4"/>
    <w:rsid w:val="006456A3"/>
    <w:rsid w:val="0064702F"/>
    <w:rsid w:val="0065076F"/>
    <w:rsid w:val="00653476"/>
    <w:rsid w:val="00657202"/>
    <w:rsid w:val="00660AB2"/>
    <w:rsid w:val="006629DF"/>
    <w:rsid w:val="0066342E"/>
    <w:rsid w:val="006672FA"/>
    <w:rsid w:val="006732EF"/>
    <w:rsid w:val="00682BF6"/>
    <w:rsid w:val="00683FDB"/>
    <w:rsid w:val="00687F8E"/>
    <w:rsid w:val="006941AD"/>
    <w:rsid w:val="00697130"/>
    <w:rsid w:val="006A11B1"/>
    <w:rsid w:val="006A7866"/>
    <w:rsid w:val="006B6903"/>
    <w:rsid w:val="006B7775"/>
    <w:rsid w:val="006C630B"/>
    <w:rsid w:val="006C6EA6"/>
    <w:rsid w:val="006D094E"/>
    <w:rsid w:val="006D2B11"/>
    <w:rsid w:val="006F0012"/>
    <w:rsid w:val="006F0115"/>
    <w:rsid w:val="006F098C"/>
    <w:rsid w:val="006F30C8"/>
    <w:rsid w:val="006F3286"/>
    <w:rsid w:val="006F457A"/>
    <w:rsid w:val="00716BC0"/>
    <w:rsid w:val="00726309"/>
    <w:rsid w:val="007307ED"/>
    <w:rsid w:val="00732FC0"/>
    <w:rsid w:val="00737C06"/>
    <w:rsid w:val="0074489C"/>
    <w:rsid w:val="00754FAD"/>
    <w:rsid w:val="00757303"/>
    <w:rsid w:val="00761140"/>
    <w:rsid w:val="0076403F"/>
    <w:rsid w:val="00771F1E"/>
    <w:rsid w:val="00781DFA"/>
    <w:rsid w:val="00791453"/>
    <w:rsid w:val="00796854"/>
    <w:rsid w:val="007A2A6F"/>
    <w:rsid w:val="007B3D99"/>
    <w:rsid w:val="007B5AA7"/>
    <w:rsid w:val="007B6E12"/>
    <w:rsid w:val="007B7F4A"/>
    <w:rsid w:val="007C65A6"/>
    <w:rsid w:val="007D2907"/>
    <w:rsid w:val="007D305D"/>
    <w:rsid w:val="007D43CC"/>
    <w:rsid w:val="007D59EB"/>
    <w:rsid w:val="007D7D96"/>
    <w:rsid w:val="007E2AEE"/>
    <w:rsid w:val="007F2909"/>
    <w:rsid w:val="007F4191"/>
    <w:rsid w:val="007F6ABD"/>
    <w:rsid w:val="007F7A8E"/>
    <w:rsid w:val="0080569E"/>
    <w:rsid w:val="008062BB"/>
    <w:rsid w:val="008077F8"/>
    <w:rsid w:val="00814AE1"/>
    <w:rsid w:val="00816E1D"/>
    <w:rsid w:val="008207DB"/>
    <w:rsid w:val="00821D0A"/>
    <w:rsid w:val="00830B83"/>
    <w:rsid w:val="00832E66"/>
    <w:rsid w:val="0083366F"/>
    <w:rsid w:val="008356D1"/>
    <w:rsid w:val="00837744"/>
    <w:rsid w:val="0083782D"/>
    <w:rsid w:val="00840750"/>
    <w:rsid w:val="00856B3D"/>
    <w:rsid w:val="0085788C"/>
    <w:rsid w:val="00861B08"/>
    <w:rsid w:val="0086444F"/>
    <w:rsid w:val="008704B4"/>
    <w:rsid w:val="00872FD0"/>
    <w:rsid w:val="00873624"/>
    <w:rsid w:val="00874C1A"/>
    <w:rsid w:val="00882062"/>
    <w:rsid w:val="00882DD0"/>
    <w:rsid w:val="00886E81"/>
    <w:rsid w:val="00893146"/>
    <w:rsid w:val="008A2947"/>
    <w:rsid w:val="008C51F0"/>
    <w:rsid w:val="008E257B"/>
    <w:rsid w:val="008E363D"/>
    <w:rsid w:val="008E4391"/>
    <w:rsid w:val="00903A0E"/>
    <w:rsid w:val="00905C8D"/>
    <w:rsid w:val="00910485"/>
    <w:rsid w:val="00916EBD"/>
    <w:rsid w:val="00930E8E"/>
    <w:rsid w:val="00933A33"/>
    <w:rsid w:val="00933C0A"/>
    <w:rsid w:val="00934664"/>
    <w:rsid w:val="0093497D"/>
    <w:rsid w:val="00935E49"/>
    <w:rsid w:val="00944F23"/>
    <w:rsid w:val="0095032F"/>
    <w:rsid w:val="00954FB5"/>
    <w:rsid w:val="00957A1B"/>
    <w:rsid w:val="00960C31"/>
    <w:rsid w:val="00962184"/>
    <w:rsid w:val="00963A97"/>
    <w:rsid w:val="00970961"/>
    <w:rsid w:val="00972297"/>
    <w:rsid w:val="00973AEC"/>
    <w:rsid w:val="009758B8"/>
    <w:rsid w:val="00982187"/>
    <w:rsid w:val="00982527"/>
    <w:rsid w:val="009844AF"/>
    <w:rsid w:val="009848E0"/>
    <w:rsid w:val="00994B56"/>
    <w:rsid w:val="0099570E"/>
    <w:rsid w:val="009959C0"/>
    <w:rsid w:val="009976B1"/>
    <w:rsid w:val="009A128B"/>
    <w:rsid w:val="009A23D3"/>
    <w:rsid w:val="009B314C"/>
    <w:rsid w:val="009B5DF0"/>
    <w:rsid w:val="009C28B8"/>
    <w:rsid w:val="009D0085"/>
    <w:rsid w:val="009D0B2F"/>
    <w:rsid w:val="009D6C39"/>
    <w:rsid w:val="009E35A7"/>
    <w:rsid w:val="009E375F"/>
    <w:rsid w:val="009E602C"/>
    <w:rsid w:val="009E6B2B"/>
    <w:rsid w:val="009E74E3"/>
    <w:rsid w:val="009F1FC4"/>
    <w:rsid w:val="009F5120"/>
    <w:rsid w:val="00A112BF"/>
    <w:rsid w:val="00A14974"/>
    <w:rsid w:val="00A17996"/>
    <w:rsid w:val="00A20D93"/>
    <w:rsid w:val="00A21447"/>
    <w:rsid w:val="00A21BE1"/>
    <w:rsid w:val="00A21EC1"/>
    <w:rsid w:val="00A22985"/>
    <w:rsid w:val="00A23411"/>
    <w:rsid w:val="00A272F8"/>
    <w:rsid w:val="00A35701"/>
    <w:rsid w:val="00A37C1D"/>
    <w:rsid w:val="00A42764"/>
    <w:rsid w:val="00A43330"/>
    <w:rsid w:val="00A439FF"/>
    <w:rsid w:val="00A570B5"/>
    <w:rsid w:val="00A57567"/>
    <w:rsid w:val="00A6283F"/>
    <w:rsid w:val="00A63151"/>
    <w:rsid w:val="00A66F31"/>
    <w:rsid w:val="00A74EAA"/>
    <w:rsid w:val="00A74F7F"/>
    <w:rsid w:val="00A76015"/>
    <w:rsid w:val="00A813AC"/>
    <w:rsid w:val="00A84C8E"/>
    <w:rsid w:val="00A84D1B"/>
    <w:rsid w:val="00A9122A"/>
    <w:rsid w:val="00A9428E"/>
    <w:rsid w:val="00A954EC"/>
    <w:rsid w:val="00A97505"/>
    <w:rsid w:val="00AA18F4"/>
    <w:rsid w:val="00AA541A"/>
    <w:rsid w:val="00AB177D"/>
    <w:rsid w:val="00AB2177"/>
    <w:rsid w:val="00AB560D"/>
    <w:rsid w:val="00AC1544"/>
    <w:rsid w:val="00AC66E2"/>
    <w:rsid w:val="00AC79F3"/>
    <w:rsid w:val="00AE362E"/>
    <w:rsid w:val="00AE4D0A"/>
    <w:rsid w:val="00AE6D11"/>
    <w:rsid w:val="00AF40AC"/>
    <w:rsid w:val="00AF4E49"/>
    <w:rsid w:val="00AF6D23"/>
    <w:rsid w:val="00B00B9F"/>
    <w:rsid w:val="00B0359C"/>
    <w:rsid w:val="00B05CE5"/>
    <w:rsid w:val="00B17846"/>
    <w:rsid w:val="00B200DA"/>
    <w:rsid w:val="00B2268F"/>
    <w:rsid w:val="00B23BB5"/>
    <w:rsid w:val="00B31A8A"/>
    <w:rsid w:val="00B31EC8"/>
    <w:rsid w:val="00B33C72"/>
    <w:rsid w:val="00B43FC3"/>
    <w:rsid w:val="00B47C60"/>
    <w:rsid w:val="00B53E57"/>
    <w:rsid w:val="00B80B08"/>
    <w:rsid w:val="00B85B7D"/>
    <w:rsid w:val="00B861A1"/>
    <w:rsid w:val="00B86C04"/>
    <w:rsid w:val="00B9011B"/>
    <w:rsid w:val="00B920B9"/>
    <w:rsid w:val="00B926A9"/>
    <w:rsid w:val="00B9391E"/>
    <w:rsid w:val="00BA340E"/>
    <w:rsid w:val="00BA5E29"/>
    <w:rsid w:val="00BA71E9"/>
    <w:rsid w:val="00BB393A"/>
    <w:rsid w:val="00BC224C"/>
    <w:rsid w:val="00BC434F"/>
    <w:rsid w:val="00BC53D4"/>
    <w:rsid w:val="00BC5926"/>
    <w:rsid w:val="00BD0915"/>
    <w:rsid w:val="00BD331B"/>
    <w:rsid w:val="00BD754F"/>
    <w:rsid w:val="00BE1531"/>
    <w:rsid w:val="00BE2993"/>
    <w:rsid w:val="00BE3D03"/>
    <w:rsid w:val="00BF0E9E"/>
    <w:rsid w:val="00BF2483"/>
    <w:rsid w:val="00BF3A55"/>
    <w:rsid w:val="00BF5FB6"/>
    <w:rsid w:val="00C01CCD"/>
    <w:rsid w:val="00C05E1A"/>
    <w:rsid w:val="00C0763A"/>
    <w:rsid w:val="00C1782B"/>
    <w:rsid w:val="00C205B2"/>
    <w:rsid w:val="00C210BE"/>
    <w:rsid w:val="00C211F3"/>
    <w:rsid w:val="00C22BD1"/>
    <w:rsid w:val="00C251D5"/>
    <w:rsid w:val="00C25E81"/>
    <w:rsid w:val="00C27587"/>
    <w:rsid w:val="00C277EA"/>
    <w:rsid w:val="00C27E75"/>
    <w:rsid w:val="00C379AA"/>
    <w:rsid w:val="00C41311"/>
    <w:rsid w:val="00C507C3"/>
    <w:rsid w:val="00C52C42"/>
    <w:rsid w:val="00C53685"/>
    <w:rsid w:val="00C53C79"/>
    <w:rsid w:val="00C5407D"/>
    <w:rsid w:val="00C5498F"/>
    <w:rsid w:val="00C55A87"/>
    <w:rsid w:val="00C66CC9"/>
    <w:rsid w:val="00C70BA4"/>
    <w:rsid w:val="00C724DD"/>
    <w:rsid w:val="00C7485F"/>
    <w:rsid w:val="00C75284"/>
    <w:rsid w:val="00C77629"/>
    <w:rsid w:val="00C80E26"/>
    <w:rsid w:val="00C81869"/>
    <w:rsid w:val="00C82E53"/>
    <w:rsid w:val="00C90354"/>
    <w:rsid w:val="00C9348A"/>
    <w:rsid w:val="00CA1BF0"/>
    <w:rsid w:val="00CA5E34"/>
    <w:rsid w:val="00CA755D"/>
    <w:rsid w:val="00CB575C"/>
    <w:rsid w:val="00CB6B68"/>
    <w:rsid w:val="00CC0404"/>
    <w:rsid w:val="00CC1836"/>
    <w:rsid w:val="00CC3354"/>
    <w:rsid w:val="00CE14F2"/>
    <w:rsid w:val="00CE2291"/>
    <w:rsid w:val="00CE54B2"/>
    <w:rsid w:val="00CF1AB2"/>
    <w:rsid w:val="00D01E16"/>
    <w:rsid w:val="00D02DA4"/>
    <w:rsid w:val="00D04425"/>
    <w:rsid w:val="00D069C5"/>
    <w:rsid w:val="00D11E98"/>
    <w:rsid w:val="00D20833"/>
    <w:rsid w:val="00D25203"/>
    <w:rsid w:val="00D303F6"/>
    <w:rsid w:val="00D31684"/>
    <w:rsid w:val="00D31CA5"/>
    <w:rsid w:val="00D36DAD"/>
    <w:rsid w:val="00D425DD"/>
    <w:rsid w:val="00D4505B"/>
    <w:rsid w:val="00D52606"/>
    <w:rsid w:val="00D53634"/>
    <w:rsid w:val="00D5697B"/>
    <w:rsid w:val="00D56FF6"/>
    <w:rsid w:val="00D633BD"/>
    <w:rsid w:val="00D63F96"/>
    <w:rsid w:val="00D71910"/>
    <w:rsid w:val="00D76B86"/>
    <w:rsid w:val="00D8364C"/>
    <w:rsid w:val="00D87E39"/>
    <w:rsid w:val="00D90105"/>
    <w:rsid w:val="00D90E10"/>
    <w:rsid w:val="00D91F77"/>
    <w:rsid w:val="00D924CE"/>
    <w:rsid w:val="00D92776"/>
    <w:rsid w:val="00DB1553"/>
    <w:rsid w:val="00DB4422"/>
    <w:rsid w:val="00DB614E"/>
    <w:rsid w:val="00DB7E22"/>
    <w:rsid w:val="00DC098B"/>
    <w:rsid w:val="00DC357C"/>
    <w:rsid w:val="00DC3EBE"/>
    <w:rsid w:val="00DC6A41"/>
    <w:rsid w:val="00DD3B1C"/>
    <w:rsid w:val="00DD66D3"/>
    <w:rsid w:val="00DD6822"/>
    <w:rsid w:val="00DD6FBF"/>
    <w:rsid w:val="00DE5687"/>
    <w:rsid w:val="00DF2B14"/>
    <w:rsid w:val="00DF374C"/>
    <w:rsid w:val="00E027E7"/>
    <w:rsid w:val="00E0505F"/>
    <w:rsid w:val="00E0507A"/>
    <w:rsid w:val="00E11110"/>
    <w:rsid w:val="00E25856"/>
    <w:rsid w:val="00E26306"/>
    <w:rsid w:val="00E3484D"/>
    <w:rsid w:val="00E35AEA"/>
    <w:rsid w:val="00E37B7C"/>
    <w:rsid w:val="00E42FC9"/>
    <w:rsid w:val="00E47402"/>
    <w:rsid w:val="00E6239A"/>
    <w:rsid w:val="00E70CC4"/>
    <w:rsid w:val="00E735C3"/>
    <w:rsid w:val="00E848D8"/>
    <w:rsid w:val="00E951E5"/>
    <w:rsid w:val="00EA0BA7"/>
    <w:rsid w:val="00EA0FA8"/>
    <w:rsid w:val="00EA18DF"/>
    <w:rsid w:val="00EA1C9E"/>
    <w:rsid w:val="00EA3769"/>
    <w:rsid w:val="00EB023C"/>
    <w:rsid w:val="00EB126E"/>
    <w:rsid w:val="00EB18D0"/>
    <w:rsid w:val="00EB4E62"/>
    <w:rsid w:val="00EB6E7E"/>
    <w:rsid w:val="00EC29DF"/>
    <w:rsid w:val="00EC39E2"/>
    <w:rsid w:val="00EC5C71"/>
    <w:rsid w:val="00EC63F3"/>
    <w:rsid w:val="00ED1692"/>
    <w:rsid w:val="00ED35D3"/>
    <w:rsid w:val="00ED6E6C"/>
    <w:rsid w:val="00EE120E"/>
    <w:rsid w:val="00EE4DA7"/>
    <w:rsid w:val="00EF41E1"/>
    <w:rsid w:val="00EF5DF9"/>
    <w:rsid w:val="00F0052D"/>
    <w:rsid w:val="00F033C6"/>
    <w:rsid w:val="00F04082"/>
    <w:rsid w:val="00F0543B"/>
    <w:rsid w:val="00F0570A"/>
    <w:rsid w:val="00F12472"/>
    <w:rsid w:val="00F124BB"/>
    <w:rsid w:val="00F214D9"/>
    <w:rsid w:val="00F25D4E"/>
    <w:rsid w:val="00F27B4B"/>
    <w:rsid w:val="00F323D8"/>
    <w:rsid w:val="00F3387B"/>
    <w:rsid w:val="00F362EC"/>
    <w:rsid w:val="00F40D4E"/>
    <w:rsid w:val="00F40F39"/>
    <w:rsid w:val="00F42D5D"/>
    <w:rsid w:val="00F43BC8"/>
    <w:rsid w:val="00F5798C"/>
    <w:rsid w:val="00F63E15"/>
    <w:rsid w:val="00F6747C"/>
    <w:rsid w:val="00F76F41"/>
    <w:rsid w:val="00F87328"/>
    <w:rsid w:val="00F913E1"/>
    <w:rsid w:val="00FA3112"/>
    <w:rsid w:val="00FA39A2"/>
    <w:rsid w:val="00FB0164"/>
    <w:rsid w:val="00FB0EA3"/>
    <w:rsid w:val="00FB2461"/>
    <w:rsid w:val="00FB3AD7"/>
    <w:rsid w:val="00FC1614"/>
    <w:rsid w:val="00FC27AB"/>
    <w:rsid w:val="00FD4D31"/>
    <w:rsid w:val="00FD4F12"/>
    <w:rsid w:val="00FE6DBE"/>
    <w:rsid w:val="00FF401A"/>
    <w:rsid w:val="00FF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CA9CB"/>
  <w15:docId w15:val="{6588E7F7-B270-4C3D-8EAC-69025E94C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D76"/>
    <w:pPr>
      <w:ind w:left="720"/>
      <w:contextualSpacing/>
    </w:pPr>
  </w:style>
  <w:style w:type="table" w:styleId="TableGrid">
    <w:name w:val="Table Grid"/>
    <w:basedOn w:val="TableNormal"/>
    <w:uiPriority w:val="39"/>
    <w:rsid w:val="00BD3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7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7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7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7E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6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DB9"/>
  </w:style>
  <w:style w:type="paragraph" w:styleId="Footer">
    <w:name w:val="footer"/>
    <w:basedOn w:val="Normal"/>
    <w:link w:val="FooterChar"/>
    <w:uiPriority w:val="99"/>
    <w:unhideWhenUsed/>
    <w:rsid w:val="001E6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DB9"/>
  </w:style>
  <w:style w:type="character" w:styleId="Hyperlink">
    <w:name w:val="Hyperlink"/>
    <w:basedOn w:val="DefaultParagraphFont"/>
    <w:uiPriority w:val="99"/>
    <w:unhideWhenUsed/>
    <w:rsid w:val="0084075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B8F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C7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644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C6EA6"/>
  </w:style>
  <w:style w:type="character" w:styleId="FollowedHyperlink">
    <w:name w:val="FollowedHyperlink"/>
    <w:basedOn w:val="DefaultParagraphFont"/>
    <w:uiPriority w:val="99"/>
    <w:semiHidden/>
    <w:unhideWhenUsed/>
    <w:rsid w:val="00D76B8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C4A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4886B-7FC3-4F73-A981-5A5452F10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dy</dc:creator>
  <cp:lastModifiedBy>Tom Macalisang</cp:lastModifiedBy>
  <cp:revision>2</cp:revision>
  <dcterms:created xsi:type="dcterms:W3CDTF">2021-08-16T17:34:00Z</dcterms:created>
  <dcterms:modified xsi:type="dcterms:W3CDTF">2021-08-16T17:34:00Z</dcterms:modified>
</cp:coreProperties>
</file>